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7705C" w14:textId="77777777" w:rsidR="008D1C84" w:rsidRDefault="008D1C84" w:rsidP="00A8444B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3 </w:t>
      </w:r>
      <w:r w:rsidR="00A8444B" w:rsidRPr="007359AD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</w:p>
    <w:p w14:paraId="2FB50B17" w14:textId="431FFCF1" w:rsidR="00A8444B" w:rsidRDefault="00A8444B" w:rsidP="00A8444B">
      <w:pPr>
        <w:jc w:val="both"/>
        <w:rPr>
          <w:rFonts w:asciiTheme="majorBidi" w:hAnsiTheme="majorBidi" w:cstheme="majorBidi"/>
          <w:sz w:val="22"/>
          <w:szCs w:val="22"/>
        </w:rPr>
      </w:pPr>
      <w:r w:rsidRPr="003F17A3">
        <w:rPr>
          <w:rFonts w:asciiTheme="majorBidi" w:hAnsiTheme="majorBidi" w:cstheme="majorBidi"/>
          <w:sz w:val="22"/>
          <w:szCs w:val="22"/>
        </w:rPr>
        <w:t>Culture findings, treatment, ventilation, and discharge outcomes</w:t>
      </w:r>
      <w:r>
        <w:rPr>
          <w:rFonts w:asciiTheme="majorBidi" w:hAnsiTheme="majorBidi" w:cstheme="majorBidi"/>
          <w:sz w:val="22"/>
          <w:szCs w:val="22"/>
        </w:rPr>
        <w:t xml:space="preserve"> (</w:t>
      </w:r>
      <w:r w:rsidRPr="00317073">
        <w:rPr>
          <w:rFonts w:asciiTheme="majorBidi" w:hAnsiTheme="majorBidi" w:cstheme="majorBidi"/>
          <w:i/>
          <w:iCs/>
          <w:sz w:val="22"/>
          <w:szCs w:val="22"/>
        </w:rPr>
        <w:t>n = 326</w:t>
      </w:r>
      <w:r>
        <w:rPr>
          <w:rFonts w:asciiTheme="majorBidi" w:hAnsiTheme="majorBidi" w:cstheme="majorBidi"/>
          <w:sz w:val="22"/>
          <w:szCs w:val="22"/>
        </w:rPr>
        <w:t>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660"/>
        <w:gridCol w:w="2700"/>
      </w:tblGrid>
      <w:tr w:rsidR="00A8444B" w:rsidRPr="00866CA6" w14:paraId="730A173D" w14:textId="77777777" w:rsidTr="007A3771">
        <w:trPr>
          <w:trHeight w:val="300"/>
          <w:tblHeader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74B1E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9AEF7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n (%) or Median [Q1, Q3]</w:t>
            </w:r>
          </w:p>
        </w:tc>
      </w:tr>
      <w:tr w:rsidR="00A8444B" w:rsidRPr="00866CA6" w14:paraId="0F9DE743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735F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ulture finding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F93A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30293071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A9DE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Bl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69CB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0802DB7C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3286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167E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63 (80.7)</w:t>
            </w:r>
          </w:p>
        </w:tc>
      </w:tr>
      <w:tr w:rsidR="00A8444B" w:rsidRPr="00866CA6" w14:paraId="4A621F64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D340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28B9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63 (19.3)</w:t>
            </w:r>
          </w:p>
        </w:tc>
      </w:tr>
      <w:tr w:rsidR="00A8444B" w:rsidRPr="00866CA6" w14:paraId="09674E99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2588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A2F5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2550F561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02E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F7B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67 (81.9)</w:t>
            </w:r>
          </w:p>
        </w:tc>
      </w:tr>
      <w:tr w:rsidR="00A8444B" w:rsidRPr="00866CA6" w14:paraId="7E64FD1B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46EE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F73E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59 (18.1)</w:t>
            </w:r>
          </w:p>
        </w:tc>
      </w:tr>
      <w:tr w:rsidR="00A8444B" w:rsidRPr="00866CA6" w14:paraId="2FA880CA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F11E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racheal aspirate cul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CC9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36F0C83C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92FF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387C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89 (88.7)</w:t>
            </w:r>
          </w:p>
        </w:tc>
      </w:tr>
      <w:tr w:rsidR="00A8444B" w:rsidRPr="00866CA6" w14:paraId="50B919AF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81CF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BE23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7 (11.3)</w:t>
            </w:r>
          </w:p>
        </w:tc>
      </w:tr>
      <w:tr w:rsidR="00A8444B" w:rsidRPr="00866CA6" w14:paraId="0A536733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27A9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Spu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7D78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2C8203F7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B3B8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696A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85 (87.4)</w:t>
            </w:r>
          </w:p>
        </w:tc>
      </w:tr>
      <w:tr w:rsidR="00A8444B" w:rsidRPr="00866CA6" w14:paraId="771E51E7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E95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2A1D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1 (12.6)</w:t>
            </w:r>
          </w:p>
        </w:tc>
      </w:tr>
      <w:tr w:rsidR="00A8444B" w:rsidRPr="00866CA6" w14:paraId="72B623F1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1409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Antibiot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86B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6635AD2D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C71E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Vancomyc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9965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03 (62.3)</w:t>
            </w:r>
          </w:p>
        </w:tc>
      </w:tr>
      <w:tr w:rsidR="00A8444B" w:rsidRPr="00866CA6" w14:paraId="4302EE14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905C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eropenem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DA4F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85 (56.7)</w:t>
            </w:r>
          </w:p>
        </w:tc>
      </w:tr>
      <w:tr w:rsidR="00A8444B" w:rsidRPr="00866CA6" w14:paraId="11DDB786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45E3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vofloxac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0064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79 (24.2)</w:t>
            </w:r>
          </w:p>
        </w:tc>
      </w:tr>
      <w:tr w:rsidR="00A8444B" w:rsidRPr="00866CA6" w14:paraId="4358DF83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5631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iperacillin/tazobactam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465B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68 (20.9)</w:t>
            </w:r>
          </w:p>
        </w:tc>
      </w:tr>
      <w:tr w:rsidR="00A8444B" w:rsidRPr="00866CA6" w14:paraId="4B20DFB4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75E3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Colist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626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60 (18.4)</w:t>
            </w:r>
          </w:p>
        </w:tc>
      </w:tr>
      <w:tr w:rsidR="00A8444B" w:rsidRPr="00866CA6" w14:paraId="0E2AFD82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ECA2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Tigecyclin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E07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54 (16.6)</w:t>
            </w:r>
          </w:p>
        </w:tc>
      </w:tr>
      <w:tr w:rsidR="00A8444B" w:rsidRPr="00866CA6" w14:paraId="4349C2A7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2F62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mikac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7D32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1 (12.6)</w:t>
            </w:r>
          </w:p>
        </w:tc>
      </w:tr>
      <w:tr w:rsidR="00A8444B" w:rsidRPr="00866CA6" w14:paraId="2DC8AD28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5230" w14:textId="77777777" w:rsidR="00A8444B" w:rsidRPr="00A53D2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Ciprofloxac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6ED42" w14:textId="77777777" w:rsidR="00A8444B" w:rsidRPr="00A53D2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1 (3.4)</w:t>
            </w:r>
          </w:p>
        </w:tc>
      </w:tr>
      <w:tr w:rsidR="00A8444B" w:rsidRPr="00866CA6" w14:paraId="537184F1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A982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Ceftazidim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88C3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0 (3.1)</w:t>
            </w:r>
          </w:p>
        </w:tc>
      </w:tr>
      <w:tr w:rsidR="00A8444B" w:rsidRPr="00866CA6" w14:paraId="287D7CC8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052A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Gentamicin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0084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0 (3.1)</w:t>
            </w:r>
          </w:p>
        </w:tc>
      </w:tr>
      <w:tr w:rsidR="00A8444B" w:rsidRPr="00866CA6" w14:paraId="48163879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BA4D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Trimethoprim/sulfamethoxazol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1E46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5 (1.5)</w:t>
            </w:r>
          </w:p>
        </w:tc>
      </w:tr>
      <w:tr w:rsidR="00A8444B" w:rsidRPr="00866CA6" w14:paraId="074548F9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5A0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Vasoactive agen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200C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53700A19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3F6B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repinephrin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9FDE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37 (72.7)</w:t>
            </w:r>
          </w:p>
        </w:tc>
      </w:tr>
      <w:tr w:rsidR="00A8444B" w:rsidRPr="00866CA6" w14:paraId="7F6582D4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4411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Epinephrin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F1A2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4 (4.3)</w:t>
            </w:r>
          </w:p>
        </w:tc>
      </w:tr>
      <w:tr w:rsidR="00A8444B" w:rsidRPr="00866CA6" w14:paraId="594173E4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FAF2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Dobutamin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008A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A8444B" w:rsidRPr="00866CA6" w14:paraId="11067520" w14:textId="77777777" w:rsidTr="007A3771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CFCA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Dopamin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49AF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A8444B" w:rsidRPr="00866CA6" w14:paraId="5857762B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0918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 xml:space="preserve">Mechanical ventilatio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A798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5378EBBD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2484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nvasive ventil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AE13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2DE4BF6C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8D8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1BAE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93 (59.2)</w:t>
            </w:r>
          </w:p>
        </w:tc>
      </w:tr>
      <w:tr w:rsidR="00A8444B" w:rsidRPr="00866CA6" w14:paraId="1DB028FB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6A93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6929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33 (40.8)</w:t>
            </w:r>
          </w:p>
        </w:tc>
      </w:tr>
      <w:tr w:rsidR="00A8444B" w:rsidRPr="00866CA6" w14:paraId="315ABC78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EBEB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 xml:space="preserve">Noninvasive ventilatio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5BD5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3767D06B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D0304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6582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40 (42.9)</w:t>
            </w:r>
          </w:p>
        </w:tc>
      </w:tr>
      <w:tr w:rsidR="00A8444B" w:rsidRPr="00866CA6" w14:paraId="5ADA4E4F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73F2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C1B1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86 (57.1)</w:t>
            </w:r>
          </w:p>
        </w:tc>
      </w:tr>
      <w:tr w:rsidR="00A8444B" w:rsidRPr="00866CA6" w14:paraId="1591FE94" w14:textId="77777777" w:rsidTr="007A3771">
        <w:trPr>
          <w:trHeight w:val="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B109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8728F">
              <w:rPr>
                <w:rFonts w:asciiTheme="majorBidi" w:hAnsiTheme="majorBidi" w:cstheme="majorBidi"/>
                <w:sz w:val="20"/>
                <w:szCs w:val="20"/>
              </w:rPr>
              <w:t>PaO</w:t>
            </w:r>
            <w:r w:rsidRPr="00A8728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DC79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0 [0.3, 180.0]</w:t>
            </w:r>
          </w:p>
        </w:tc>
      </w:tr>
      <w:tr w:rsidR="00A8444B" w:rsidRPr="00866CA6" w14:paraId="46E1603A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02778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Ventilator (Days)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E6CE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8.0 [0.4, 255.5]</w:t>
            </w:r>
          </w:p>
        </w:tc>
      </w:tr>
      <w:tr w:rsidR="00A8444B" w:rsidRPr="00866CA6" w14:paraId="79089A1F" w14:textId="77777777" w:rsidTr="007A3771">
        <w:trPr>
          <w:trHeight w:val="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5606B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A8728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O</w:t>
            </w:r>
            <w:r w:rsidRPr="00A8728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8728F">
              <w:rPr>
                <w:rFonts w:asciiTheme="majorBidi" w:hAnsiTheme="majorBidi" w:cstheme="majorBidi"/>
                <w:sz w:val="20"/>
                <w:szCs w:val="20"/>
              </w:rPr>
              <w:t>/FiO</w:t>
            </w:r>
            <w:r w:rsidRPr="00A8728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D06C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9.8 [0.5, 340.5]</w:t>
            </w:r>
          </w:p>
        </w:tc>
      </w:tr>
      <w:tr w:rsidR="00A8444B" w:rsidRPr="00866CA6" w14:paraId="27C473D0" w14:textId="77777777" w:rsidTr="007A3771">
        <w:trPr>
          <w:trHeight w:val="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7DC3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C40E8">
              <w:rPr>
                <w:rFonts w:asciiTheme="majorBidi" w:hAnsiTheme="majorBidi" w:cstheme="majorBidi"/>
                <w:sz w:val="20"/>
                <w:szCs w:val="20"/>
              </w:rPr>
              <w:t>APACHE II</w:t>
            </w: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(score)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8E43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9.0 [15.0, 27.0]</w:t>
            </w:r>
          </w:p>
        </w:tc>
      </w:tr>
      <w:tr w:rsidR="00A8444B" w:rsidRPr="00866CA6" w14:paraId="600AED43" w14:textId="77777777" w:rsidTr="007A3771">
        <w:trPr>
          <w:trHeight w:val="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B360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C40E8">
              <w:rPr>
                <w:rFonts w:asciiTheme="majorBidi" w:hAnsiTheme="majorBidi" w:cstheme="majorBidi"/>
                <w:sz w:val="20"/>
                <w:szCs w:val="20"/>
              </w:rPr>
              <w:t>SOFA</w:t>
            </w: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(score)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484A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9.0 [6.0, 12.0]</w:t>
            </w:r>
          </w:p>
        </w:tc>
      </w:tr>
      <w:tr w:rsidR="00A8444B" w:rsidRPr="00866CA6" w14:paraId="754A899B" w14:textId="77777777" w:rsidTr="007A3771">
        <w:trPr>
          <w:trHeight w:val="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0DE4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C40E8">
              <w:rPr>
                <w:rFonts w:asciiTheme="majorBidi" w:hAnsiTheme="majorBidi" w:cstheme="majorBidi"/>
                <w:sz w:val="20"/>
                <w:szCs w:val="20"/>
              </w:rPr>
              <w:t>SAPS II</w:t>
            </w: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(score)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A28C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7.0 [31.0, 63.0]</w:t>
            </w:r>
          </w:p>
        </w:tc>
      </w:tr>
      <w:tr w:rsidR="00A8444B" w:rsidRPr="00866CA6" w14:paraId="7A1B4898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FAB7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ngth of stay (days), Median [Q1, Q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1E9D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8.0 [4.0, 16.0]</w:t>
            </w:r>
          </w:p>
        </w:tc>
      </w:tr>
      <w:tr w:rsidR="00A8444B" w:rsidRPr="00866CA6" w14:paraId="3E92B283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EE14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Discharge outcom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1650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8444B" w:rsidRPr="00866CA6" w14:paraId="2D638757" w14:textId="77777777" w:rsidTr="007A3771">
        <w:trPr>
          <w:trHeight w:val="57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0EF5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Discharged al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7C70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91 (58.6%)</w:t>
            </w:r>
          </w:p>
        </w:tc>
      </w:tr>
      <w:tr w:rsidR="00A8444B" w:rsidRPr="00866CA6" w14:paraId="0B8F7E4E" w14:textId="77777777" w:rsidTr="007A377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BE65A" w14:textId="77777777" w:rsidR="00A8444B" w:rsidRPr="00866CA6" w:rsidRDefault="00A8444B" w:rsidP="007A37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Discharged dea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0F68F" w14:textId="77777777" w:rsidR="00A8444B" w:rsidRPr="00866CA6" w:rsidRDefault="00A8444B" w:rsidP="007A37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866CA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35 (41.4%)</w:t>
            </w:r>
          </w:p>
        </w:tc>
      </w:tr>
    </w:tbl>
    <w:p w14:paraId="1AED2C36" w14:textId="77777777" w:rsidR="00A8444B" w:rsidRPr="00A8728F" w:rsidRDefault="00A8444B" w:rsidP="00A8444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8728F">
        <w:rPr>
          <w:rFonts w:asciiTheme="majorBidi" w:hAnsiTheme="majorBidi" w:cstheme="majorBidi"/>
          <w:sz w:val="20"/>
          <w:szCs w:val="20"/>
        </w:rPr>
        <w:t>APACHE II: Acute Physiology and Chronic Health Evaluation II, CRP: C-reactive protein, GCS: Glasgow Coma Scale, MEWS: Modified early warning score, PaO</w:t>
      </w:r>
      <w:r w:rsidRPr="00A8728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A8728F">
        <w:rPr>
          <w:rFonts w:asciiTheme="majorBidi" w:hAnsiTheme="majorBidi" w:cstheme="majorBidi"/>
          <w:sz w:val="20"/>
          <w:szCs w:val="20"/>
        </w:rPr>
        <w:t xml:space="preserve">: </w:t>
      </w:r>
      <w:r w:rsidRPr="00A8728F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fraction of inspired oxygen</w:t>
      </w:r>
      <w:r w:rsidRPr="00A8728F">
        <w:rPr>
          <w:rFonts w:asciiTheme="majorBidi" w:hAnsiTheme="majorBidi" w:cstheme="majorBidi"/>
          <w:sz w:val="20"/>
          <w:szCs w:val="20"/>
        </w:rPr>
        <w:t>, PaO</w:t>
      </w:r>
      <w:r w:rsidRPr="00A8728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A8728F">
        <w:rPr>
          <w:rFonts w:asciiTheme="majorBidi" w:hAnsiTheme="majorBidi" w:cstheme="majorBidi"/>
          <w:sz w:val="20"/>
          <w:szCs w:val="20"/>
        </w:rPr>
        <w:t>/FiO</w:t>
      </w:r>
      <w:r w:rsidRPr="00A8728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A8728F">
        <w:rPr>
          <w:rFonts w:asciiTheme="majorBidi" w:hAnsiTheme="majorBidi" w:cstheme="majorBidi"/>
          <w:sz w:val="20"/>
          <w:szCs w:val="20"/>
        </w:rPr>
        <w:t>: Partial pressure of oxygen/fraction of inspired oxygen ratio, SOFA: Sequential Organ Failure Assessment, SAPS II: Simplified Acute Physiology Score II, Q1: lower quartile, Q3: upper quartile, statistically significant p-values are in boldface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DD7101">
        <w:rPr>
          <w:rFonts w:asciiTheme="majorBidi" w:hAnsiTheme="majorBidi" w:cstheme="majorBidi"/>
          <w:sz w:val="20"/>
          <w:szCs w:val="20"/>
        </w:rPr>
        <w:t>Note: All variables were analyzed in the full cohort of 326 patients (100%). Patients with incomplete records were excluded during data preparation; therefore, each variable reflects data from all included participants. For continuous variables, values are presented as median [IQR]; for categorical variables, counts are shown as n (%).</w:t>
      </w:r>
    </w:p>
    <w:p w14:paraId="5D5D7055" w14:textId="77777777" w:rsidR="00CC5F5B" w:rsidRDefault="00CC5F5B"/>
    <w:sectPr w:rsidR="00CC5F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E9A6C" w14:textId="77777777" w:rsidR="000B6641" w:rsidRDefault="000B6641" w:rsidP="003F3AB6">
      <w:pPr>
        <w:spacing w:after="0" w:line="240" w:lineRule="auto"/>
      </w:pPr>
      <w:r>
        <w:separator/>
      </w:r>
    </w:p>
  </w:endnote>
  <w:endnote w:type="continuationSeparator" w:id="0">
    <w:p w14:paraId="4233E6E9" w14:textId="77777777" w:rsidR="000B6641" w:rsidRDefault="000B6641" w:rsidP="003F3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6822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17C4F" w14:textId="5553EAE6" w:rsidR="003F3AB6" w:rsidRDefault="003F3A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293CE" w14:textId="77777777" w:rsidR="003F3AB6" w:rsidRDefault="003F3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BF7F" w14:textId="77777777" w:rsidR="000B6641" w:rsidRDefault="000B6641" w:rsidP="003F3AB6">
      <w:pPr>
        <w:spacing w:after="0" w:line="240" w:lineRule="auto"/>
      </w:pPr>
      <w:r>
        <w:separator/>
      </w:r>
    </w:p>
  </w:footnote>
  <w:footnote w:type="continuationSeparator" w:id="0">
    <w:p w14:paraId="4CAFAB91" w14:textId="77777777" w:rsidR="000B6641" w:rsidRDefault="000B6641" w:rsidP="003F3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B8"/>
    <w:rsid w:val="000B6641"/>
    <w:rsid w:val="003F3AB6"/>
    <w:rsid w:val="006558D2"/>
    <w:rsid w:val="008D1C84"/>
    <w:rsid w:val="00A8444B"/>
    <w:rsid w:val="00AA1BB8"/>
    <w:rsid w:val="00C91AF3"/>
    <w:rsid w:val="00CC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186A"/>
  <w15:chartTrackingRefBased/>
  <w15:docId w15:val="{2DD34C00-F6C4-4749-B469-C870F703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44B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AB6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F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AB6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12-09T13:40:00Z</dcterms:created>
  <dcterms:modified xsi:type="dcterms:W3CDTF">2025-12-09T13:41:00Z</dcterms:modified>
</cp:coreProperties>
</file>